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088B6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5</w:t>
      </w:r>
    </w:p>
    <w:p w14:paraId="23095D19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https://github.com/kushidat/broaderPredicate_uberon?tab=readme-ov-file#additional-file-25-rdf-data</w:t>
      </w:r>
    </w:p>
    <w:p w14:paraId="39455DA7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 xml:space="preserve">This is a turtle file converted from the latest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_kgx_tsv_edge.tsv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in the kg-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webpage in the KG-OBO project (https://kg-hub.berkeleybop.io/kg-obo/uberon/). This file includes the broader predicate’s relationships among terms created from the rdfs:subClassOf relations in the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_kgx_tsv_edge.tsv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in the kg-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>.</w:t>
      </w:r>
      <w:bookmarkStart w:id="0" w:name="_GoBack"/>
      <w:bookmarkEnd w:id="0"/>
    </w:p>
    <w:sectPr w:rsidR="00620594" w:rsidRPr="00751C25" w:rsidSect="002F53C9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5D38A" w14:textId="77777777" w:rsidR="005A3ABF" w:rsidRDefault="005A3ABF">
      <w:r>
        <w:separator/>
      </w:r>
    </w:p>
  </w:endnote>
  <w:endnote w:type="continuationSeparator" w:id="0">
    <w:p w14:paraId="22873021" w14:textId="77777777" w:rsidR="005A3ABF" w:rsidRDefault="005A3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22A8B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FE7E3" w14:textId="77777777" w:rsidR="005A3ABF" w:rsidRDefault="005A3ABF">
      <w:r>
        <w:separator/>
      </w:r>
    </w:p>
  </w:footnote>
  <w:footnote w:type="continuationSeparator" w:id="0">
    <w:p w14:paraId="6C377FF3" w14:textId="77777777" w:rsidR="005A3ABF" w:rsidRDefault="005A3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22A8B"/>
    <w:rsid w:val="005A3ABF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4:00Z</dcterms:modified>
</cp:coreProperties>
</file>